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480"/>
        <w:gridCol w:w="5413"/>
      </w:tblGrid>
      <w:tr w:rsidR="00A91CF5" w:rsidRPr="00E429A9" w14:paraId="4D446BD0" w14:textId="77777777" w:rsidTr="00FA1F81">
        <w:trPr>
          <w:trHeight w:val="73"/>
        </w:trPr>
        <w:tc>
          <w:tcPr>
            <w:tcW w:w="0" w:type="auto"/>
            <w:gridSpan w:val="3"/>
            <w:noWrap/>
          </w:tcPr>
          <w:p w14:paraId="4B6DC5A7" w14:textId="6A1AD52F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12BF3">
              <w:t>Table 2. PRIMER SEQUENCES</w:t>
            </w:r>
          </w:p>
        </w:tc>
      </w:tr>
      <w:tr w:rsidR="00A91CF5" w:rsidRPr="00E429A9" w14:paraId="686057C9" w14:textId="77777777" w:rsidTr="00FA1F81">
        <w:trPr>
          <w:trHeight w:val="73"/>
        </w:trPr>
        <w:tc>
          <w:tcPr>
            <w:tcW w:w="0" w:type="auto"/>
            <w:vMerge w:val="restart"/>
            <w:noWrap/>
            <w:hideMark/>
          </w:tcPr>
          <w:p w14:paraId="3D71A20F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12BF3">
              <w:t>NRF2</w:t>
            </w:r>
          </w:p>
          <w:p w14:paraId="54E8E3BA" w14:textId="69715FB5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05753642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7CAF33BA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'- GCT GCC TCT GAA </w:t>
            </w:r>
            <w:proofErr w:type="spellStart"/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GAA</w:t>
            </w:r>
            <w:proofErr w:type="spellEnd"/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GGA GA -3'</w:t>
            </w:r>
          </w:p>
        </w:tc>
      </w:tr>
      <w:tr w:rsidR="00A91CF5" w:rsidRPr="00E429A9" w14:paraId="41C5EEC0" w14:textId="77777777" w:rsidTr="00FA1F81">
        <w:trPr>
          <w:trHeight w:val="73"/>
        </w:trPr>
        <w:tc>
          <w:tcPr>
            <w:tcW w:w="0" w:type="auto"/>
            <w:vMerge/>
            <w:noWrap/>
            <w:hideMark/>
          </w:tcPr>
          <w:p w14:paraId="5314A58A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1F9212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14:paraId="0833AECF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5'- ACA TAC CAC TGT GAG GGC AA -3'</w:t>
            </w:r>
          </w:p>
        </w:tc>
      </w:tr>
      <w:tr w:rsidR="00A91CF5" w:rsidRPr="00E429A9" w14:paraId="4C0E25C9" w14:textId="77777777" w:rsidTr="00FA1F81">
        <w:trPr>
          <w:trHeight w:val="73"/>
        </w:trPr>
        <w:tc>
          <w:tcPr>
            <w:tcW w:w="0" w:type="auto"/>
            <w:vMerge w:val="restart"/>
            <w:noWrap/>
            <w:hideMark/>
          </w:tcPr>
          <w:p w14:paraId="0440D34B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12BF3">
              <w:t>BCL-2</w:t>
            </w:r>
          </w:p>
          <w:p w14:paraId="731E1E1B" w14:textId="75100FF3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6575EE1D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783CB58F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5'- TCG CCC TGT GGA TGA CTG A -3'</w:t>
            </w:r>
          </w:p>
        </w:tc>
      </w:tr>
      <w:tr w:rsidR="00A91CF5" w:rsidRPr="00E429A9" w14:paraId="5750F5D1" w14:textId="77777777" w:rsidTr="00FA1F81">
        <w:trPr>
          <w:trHeight w:val="73"/>
        </w:trPr>
        <w:tc>
          <w:tcPr>
            <w:tcW w:w="0" w:type="auto"/>
            <w:vMerge/>
            <w:noWrap/>
            <w:hideMark/>
          </w:tcPr>
          <w:p w14:paraId="55CC6D28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8468E8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14:paraId="58B949CC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5'- CAG AGA CAG CCA GGA GAA ATC A -3'</w:t>
            </w:r>
          </w:p>
        </w:tc>
      </w:tr>
      <w:tr w:rsidR="00A91CF5" w:rsidRPr="00E429A9" w14:paraId="09117913" w14:textId="77777777" w:rsidTr="00FA1F81">
        <w:trPr>
          <w:trHeight w:val="73"/>
        </w:trPr>
        <w:tc>
          <w:tcPr>
            <w:tcW w:w="0" w:type="auto"/>
            <w:vMerge w:val="restart"/>
            <w:noWrap/>
            <w:hideMark/>
          </w:tcPr>
          <w:p w14:paraId="251F8323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12BF3">
              <w:t>BAX</w:t>
            </w:r>
          </w:p>
          <w:p w14:paraId="57F3438B" w14:textId="16967552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2A730590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19A92587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5'- CCC GAG AGG TCT TTT TCC -3'</w:t>
            </w:r>
          </w:p>
        </w:tc>
        <w:bookmarkStart w:id="0" w:name="_GoBack"/>
        <w:bookmarkEnd w:id="0"/>
      </w:tr>
      <w:tr w:rsidR="00A91CF5" w:rsidRPr="00E429A9" w14:paraId="04566DDA" w14:textId="77777777" w:rsidTr="00FA1F81">
        <w:trPr>
          <w:trHeight w:val="73"/>
        </w:trPr>
        <w:tc>
          <w:tcPr>
            <w:tcW w:w="0" w:type="auto"/>
            <w:vMerge/>
            <w:noWrap/>
            <w:hideMark/>
          </w:tcPr>
          <w:p w14:paraId="7E5E76E2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03CA05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14:paraId="7169D67D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5'- GCC TTG AGC ACC AGT TTG -3'</w:t>
            </w:r>
          </w:p>
        </w:tc>
      </w:tr>
      <w:tr w:rsidR="00A91CF5" w:rsidRPr="00E429A9" w14:paraId="25F0655A" w14:textId="77777777" w:rsidTr="00FA1F81">
        <w:trPr>
          <w:trHeight w:val="73"/>
        </w:trPr>
        <w:tc>
          <w:tcPr>
            <w:tcW w:w="0" w:type="auto"/>
            <w:vMerge w:val="restart"/>
            <w:noWrap/>
            <w:hideMark/>
          </w:tcPr>
          <w:p w14:paraId="142E6F33" w14:textId="6C1666EC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cstheme="minorHAnsi"/>
              </w:rPr>
              <w:t>β</w:t>
            </w:r>
            <w:r w:rsidRPr="00612BF3">
              <w:t xml:space="preserve"> ACTIN</w:t>
            </w:r>
          </w:p>
          <w:p w14:paraId="02C1022A" w14:textId="42DC301C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417CC10D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0" w:type="auto"/>
            <w:shd w:val="clear" w:color="auto" w:fill="CCCCCC"/>
            <w:noWrap/>
            <w:vAlign w:val="center"/>
            <w:hideMark/>
          </w:tcPr>
          <w:p w14:paraId="6A06E79D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5'- CAC CAT TGG CAA TGA GCG GTT C 3'</w:t>
            </w:r>
          </w:p>
        </w:tc>
      </w:tr>
      <w:tr w:rsidR="00A91CF5" w:rsidRPr="00E429A9" w14:paraId="01A76A09" w14:textId="77777777" w:rsidTr="00FA1F81">
        <w:trPr>
          <w:trHeight w:val="73"/>
        </w:trPr>
        <w:tc>
          <w:tcPr>
            <w:tcW w:w="0" w:type="auto"/>
            <w:vMerge/>
            <w:noWrap/>
            <w:hideMark/>
          </w:tcPr>
          <w:p w14:paraId="126CF614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292292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14:paraId="3A203BEB" w14:textId="77777777" w:rsidR="00A91CF5" w:rsidRPr="00E429A9" w:rsidRDefault="00A91CF5" w:rsidP="00FB3BA6">
            <w:pPr>
              <w:spacing w:line="360" w:lineRule="auto"/>
              <w:ind w:left="4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429A9">
              <w:rPr>
                <w:rFonts w:asciiTheme="majorBidi" w:eastAsia="Times New Roman" w:hAnsiTheme="majorBidi" w:cstheme="majorBidi"/>
                <w:sz w:val="24"/>
                <w:szCs w:val="24"/>
              </w:rPr>
              <w:t>5'- AGG TCT TTG CGG ATG TCC ACG T -3'</w:t>
            </w:r>
          </w:p>
        </w:tc>
      </w:tr>
    </w:tbl>
    <w:p w14:paraId="0E9B8F93" w14:textId="77777777" w:rsidR="004034E8" w:rsidRDefault="004034E8"/>
    <w:sectPr w:rsidR="004034E8" w:rsidSect="008C430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0C2"/>
    <w:rsid w:val="001B20C2"/>
    <w:rsid w:val="004034E8"/>
    <w:rsid w:val="00461F58"/>
    <w:rsid w:val="008C4307"/>
    <w:rsid w:val="00A91CF5"/>
    <w:rsid w:val="00B1328B"/>
    <w:rsid w:val="00F0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23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0B06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06CHeading">
    <w:name w:val="06 C Heading"/>
    <w:basedOn w:val="DefaultParagraphFont"/>
    <w:uiPriority w:val="1"/>
    <w:rsid w:val="00F00B06"/>
    <w:rPr>
      <w:rFonts w:ascii="Times New Roman" w:hAnsi="Times New Roman" w:cs="Times New Roman"/>
      <w:b/>
      <w:smallCaps/>
      <w:w w:val="10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0B06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06CHeading">
    <w:name w:val="06 C Heading"/>
    <w:basedOn w:val="DefaultParagraphFont"/>
    <w:uiPriority w:val="1"/>
    <w:rsid w:val="00F00B06"/>
    <w:rPr>
      <w:rFonts w:ascii="Times New Roman" w:hAnsi="Times New Roman" w:cs="Times New Roman"/>
      <w:b/>
      <w:smallCaps/>
      <w:w w:val="10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karpisheh</dc:creator>
  <cp:keywords/>
  <dc:description/>
  <cp:lastModifiedBy>Admin-PC</cp:lastModifiedBy>
  <cp:revision>4</cp:revision>
  <dcterms:created xsi:type="dcterms:W3CDTF">2021-12-02T12:04:00Z</dcterms:created>
  <dcterms:modified xsi:type="dcterms:W3CDTF">2022-05-07T18:01:00Z</dcterms:modified>
</cp:coreProperties>
</file>